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3ACEE" w14:textId="51809182" w:rsidR="003A6C0B" w:rsidRPr="008D2FAD" w:rsidRDefault="00A333FC" w:rsidP="003A6C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A6C0B" w:rsidRPr="008D2F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A6C0B" w:rsidRPr="008D2F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C0B" w:rsidRPr="008D2FAD">
        <w:rPr>
          <w:rFonts w:ascii="Times New Roman" w:hAnsi="Times New Roman" w:cs="Times New Roman"/>
          <w:sz w:val="24"/>
          <w:szCs w:val="24"/>
        </w:rPr>
        <w:t>Surgical Details, outcomes, and pathological outcomes</w:t>
      </w:r>
    </w:p>
    <w:p w14:paraId="32CDD751" w14:textId="77777777" w:rsidR="003A6C0B" w:rsidRPr="008D2FAD" w:rsidRDefault="003A6C0B" w:rsidP="003A6C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2235"/>
        <w:gridCol w:w="1735"/>
        <w:gridCol w:w="2065"/>
        <w:gridCol w:w="1151"/>
      </w:tblGrid>
      <w:tr w:rsidR="003A6C0B" w:rsidRPr="008D2FAD" w14:paraId="111FE971" w14:textId="77777777" w:rsidTr="00BD1496">
        <w:tc>
          <w:tcPr>
            <w:tcW w:w="1830" w:type="dxa"/>
          </w:tcPr>
          <w:p w14:paraId="1DCA026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69CA602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3D7063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Upfront Surgery</w:t>
            </w:r>
          </w:p>
          <w:p w14:paraId="3B1559B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(n=75)</w:t>
            </w:r>
          </w:p>
        </w:tc>
        <w:tc>
          <w:tcPr>
            <w:tcW w:w="2176" w:type="dxa"/>
          </w:tcPr>
          <w:p w14:paraId="3D1FD27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ost TAT</w:t>
            </w:r>
          </w:p>
          <w:p w14:paraId="08DA0B4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(n=48)</w:t>
            </w:r>
          </w:p>
        </w:tc>
        <w:tc>
          <w:tcPr>
            <w:tcW w:w="1196" w:type="dxa"/>
          </w:tcPr>
          <w:p w14:paraId="2FEF79C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A6C0B" w:rsidRPr="008D2FAD" w14:paraId="4EB7B99E" w14:textId="77777777" w:rsidTr="00BD1496">
        <w:tc>
          <w:tcPr>
            <w:tcW w:w="1830" w:type="dxa"/>
          </w:tcPr>
          <w:p w14:paraId="104B4A3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2326" w:type="dxa"/>
          </w:tcPr>
          <w:p w14:paraId="336B530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Major hepatectomy</w:t>
            </w:r>
          </w:p>
        </w:tc>
        <w:tc>
          <w:tcPr>
            <w:tcW w:w="1822" w:type="dxa"/>
          </w:tcPr>
          <w:p w14:paraId="375E44E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76" w:type="dxa"/>
          </w:tcPr>
          <w:p w14:paraId="3687608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6" w:type="dxa"/>
          </w:tcPr>
          <w:p w14:paraId="028F4E3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3A6C0B" w:rsidRPr="008D2FAD" w14:paraId="4767C4C5" w14:textId="77777777" w:rsidTr="00BD1496">
        <w:tc>
          <w:tcPr>
            <w:tcW w:w="1830" w:type="dxa"/>
          </w:tcPr>
          <w:p w14:paraId="7958B9F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5BE41CB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Minor hepatectomy</w:t>
            </w:r>
          </w:p>
        </w:tc>
        <w:tc>
          <w:tcPr>
            <w:tcW w:w="1822" w:type="dxa"/>
          </w:tcPr>
          <w:p w14:paraId="592E716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76" w:type="dxa"/>
          </w:tcPr>
          <w:p w14:paraId="65C2070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6" w:type="dxa"/>
          </w:tcPr>
          <w:p w14:paraId="5F93E29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0EFDE16B" w14:textId="77777777" w:rsidTr="00BD1496">
        <w:tc>
          <w:tcPr>
            <w:tcW w:w="1830" w:type="dxa"/>
          </w:tcPr>
          <w:p w14:paraId="72F4893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Median surgery duration</w:t>
            </w:r>
          </w:p>
        </w:tc>
        <w:tc>
          <w:tcPr>
            <w:tcW w:w="2326" w:type="dxa"/>
          </w:tcPr>
          <w:p w14:paraId="2A40E00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5DFD08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40(90-480)</w:t>
            </w:r>
          </w:p>
        </w:tc>
        <w:tc>
          <w:tcPr>
            <w:tcW w:w="2176" w:type="dxa"/>
          </w:tcPr>
          <w:p w14:paraId="465080C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40(120-495)</w:t>
            </w:r>
          </w:p>
        </w:tc>
        <w:tc>
          <w:tcPr>
            <w:tcW w:w="1196" w:type="dxa"/>
          </w:tcPr>
          <w:p w14:paraId="1969E83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3A6C0B" w:rsidRPr="008D2FAD" w14:paraId="2EB1E28F" w14:textId="77777777" w:rsidTr="00BD1496">
        <w:tc>
          <w:tcPr>
            <w:tcW w:w="1830" w:type="dxa"/>
          </w:tcPr>
          <w:p w14:paraId="3CBD872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Median blood loss</w:t>
            </w:r>
          </w:p>
        </w:tc>
        <w:tc>
          <w:tcPr>
            <w:tcW w:w="2326" w:type="dxa"/>
          </w:tcPr>
          <w:p w14:paraId="4DF6053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7232A4A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  <w:p w14:paraId="1BE2C7A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(200-11000) ml</w:t>
            </w:r>
          </w:p>
        </w:tc>
        <w:tc>
          <w:tcPr>
            <w:tcW w:w="2176" w:type="dxa"/>
          </w:tcPr>
          <w:p w14:paraId="6611FB4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  <w:p w14:paraId="5AE0BF2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(400-22000) ml</w:t>
            </w:r>
          </w:p>
        </w:tc>
        <w:tc>
          <w:tcPr>
            <w:tcW w:w="1196" w:type="dxa"/>
          </w:tcPr>
          <w:p w14:paraId="7B134E5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A6C0B" w:rsidRPr="008D2FAD" w14:paraId="1298C123" w14:textId="77777777" w:rsidTr="00BD1496">
        <w:tc>
          <w:tcPr>
            <w:tcW w:w="1830" w:type="dxa"/>
          </w:tcPr>
          <w:p w14:paraId="794D583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 xml:space="preserve">Median hospital </w:t>
            </w:r>
            <w:proofErr w:type="gramStart"/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2326" w:type="dxa"/>
          </w:tcPr>
          <w:p w14:paraId="273D649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7949849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8(3-34) days</w:t>
            </w:r>
          </w:p>
        </w:tc>
        <w:tc>
          <w:tcPr>
            <w:tcW w:w="2176" w:type="dxa"/>
          </w:tcPr>
          <w:p w14:paraId="14719A5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0(5-44) days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53A8F4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A6C0B" w:rsidRPr="008D2FAD" w14:paraId="479807A0" w14:textId="77777777" w:rsidTr="00BD1496">
        <w:tc>
          <w:tcPr>
            <w:tcW w:w="1830" w:type="dxa"/>
          </w:tcPr>
          <w:p w14:paraId="093623B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HLF</w:t>
            </w:r>
          </w:p>
        </w:tc>
        <w:tc>
          <w:tcPr>
            <w:tcW w:w="2326" w:type="dxa"/>
          </w:tcPr>
          <w:p w14:paraId="7D05390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22" w:type="dxa"/>
          </w:tcPr>
          <w:p w14:paraId="4C69FD6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6" w:type="dxa"/>
          </w:tcPr>
          <w:p w14:paraId="192AA73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6" w:type="dxa"/>
            <w:tcBorders>
              <w:bottom w:val="nil"/>
            </w:tcBorders>
          </w:tcPr>
          <w:p w14:paraId="145CCFA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0A0D072A" w14:textId="77777777" w:rsidTr="00BD1496">
        <w:tc>
          <w:tcPr>
            <w:tcW w:w="1830" w:type="dxa"/>
          </w:tcPr>
          <w:p w14:paraId="2E694E8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18F777B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22" w:type="dxa"/>
          </w:tcPr>
          <w:p w14:paraId="68B8E1C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76" w:type="dxa"/>
          </w:tcPr>
          <w:p w14:paraId="17B9720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4057F98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3A6C0B" w:rsidRPr="008D2FAD" w14:paraId="72BE5DB7" w14:textId="77777777" w:rsidTr="00BD1496">
        <w:tc>
          <w:tcPr>
            <w:tcW w:w="1830" w:type="dxa"/>
          </w:tcPr>
          <w:p w14:paraId="30D89C8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00FA428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2" w:type="dxa"/>
          </w:tcPr>
          <w:p w14:paraId="1BD6500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6" w:type="dxa"/>
          </w:tcPr>
          <w:p w14:paraId="07C96F2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55BA9A4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22413DD4" w14:textId="77777777" w:rsidTr="00BD1496">
        <w:tc>
          <w:tcPr>
            <w:tcW w:w="1830" w:type="dxa"/>
          </w:tcPr>
          <w:p w14:paraId="0C1E20A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HBL</w:t>
            </w:r>
          </w:p>
        </w:tc>
        <w:tc>
          <w:tcPr>
            <w:tcW w:w="2326" w:type="dxa"/>
          </w:tcPr>
          <w:p w14:paraId="7AD690B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22" w:type="dxa"/>
          </w:tcPr>
          <w:p w14:paraId="147B6AB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6" w:type="dxa"/>
          </w:tcPr>
          <w:p w14:paraId="5DBACAF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tcBorders>
              <w:bottom w:val="nil"/>
            </w:tcBorders>
          </w:tcPr>
          <w:p w14:paraId="6209850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38139E1A" w14:textId="77777777" w:rsidTr="00BD1496">
        <w:tc>
          <w:tcPr>
            <w:tcW w:w="1830" w:type="dxa"/>
          </w:tcPr>
          <w:p w14:paraId="3BEDB12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28B1F56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22" w:type="dxa"/>
          </w:tcPr>
          <w:p w14:paraId="4E20D1F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6" w:type="dxa"/>
          </w:tcPr>
          <w:p w14:paraId="5C234D7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15EACA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3A6C0B" w:rsidRPr="008D2FAD" w14:paraId="40374805" w14:textId="77777777" w:rsidTr="00BD1496">
        <w:tc>
          <w:tcPr>
            <w:tcW w:w="1830" w:type="dxa"/>
          </w:tcPr>
          <w:p w14:paraId="63A50DD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4E107BA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2" w:type="dxa"/>
          </w:tcPr>
          <w:p w14:paraId="6965406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6" w:type="dxa"/>
          </w:tcPr>
          <w:p w14:paraId="6C64EE8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7720CBC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0C3428E4" w14:textId="77777777" w:rsidTr="00BD1496">
        <w:tc>
          <w:tcPr>
            <w:tcW w:w="1830" w:type="dxa"/>
          </w:tcPr>
          <w:p w14:paraId="23D2CBD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2326" w:type="dxa"/>
          </w:tcPr>
          <w:p w14:paraId="68E30A1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22" w:type="dxa"/>
          </w:tcPr>
          <w:p w14:paraId="6907E2E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6" w:type="dxa"/>
          </w:tcPr>
          <w:p w14:paraId="6E98DF7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bottom w:val="nil"/>
            </w:tcBorders>
          </w:tcPr>
          <w:p w14:paraId="79C16B0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5535FED7" w14:textId="77777777" w:rsidTr="00BD1496">
        <w:tc>
          <w:tcPr>
            <w:tcW w:w="1830" w:type="dxa"/>
          </w:tcPr>
          <w:p w14:paraId="4811669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5E9A0F7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22" w:type="dxa"/>
          </w:tcPr>
          <w:p w14:paraId="57511DA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6" w:type="dxa"/>
          </w:tcPr>
          <w:p w14:paraId="5DEC6BE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nil"/>
            </w:tcBorders>
          </w:tcPr>
          <w:p w14:paraId="51F593D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3A6C0B" w:rsidRPr="008D2FAD" w14:paraId="362A35C9" w14:textId="77777777" w:rsidTr="00BD1496">
        <w:tc>
          <w:tcPr>
            <w:tcW w:w="1830" w:type="dxa"/>
          </w:tcPr>
          <w:p w14:paraId="137E667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2326" w:type="dxa"/>
          </w:tcPr>
          <w:p w14:paraId="732E577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3DF82A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6" w:type="dxa"/>
          </w:tcPr>
          <w:p w14:paraId="40A4CAB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D028EB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3A6C0B" w:rsidRPr="008D2FAD" w14:paraId="564E64AD" w14:textId="77777777" w:rsidTr="00BD1496">
        <w:tc>
          <w:tcPr>
            <w:tcW w:w="1830" w:type="dxa"/>
          </w:tcPr>
          <w:p w14:paraId="0C5E2D0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lavien Dindo Grade</w:t>
            </w:r>
          </w:p>
        </w:tc>
        <w:tc>
          <w:tcPr>
            <w:tcW w:w="2326" w:type="dxa"/>
          </w:tcPr>
          <w:p w14:paraId="13F2F4B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22" w:type="dxa"/>
          </w:tcPr>
          <w:p w14:paraId="6AA2AB4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6" w:type="dxa"/>
          </w:tcPr>
          <w:p w14:paraId="7D92AA3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bottom w:val="nil"/>
            </w:tcBorders>
          </w:tcPr>
          <w:p w14:paraId="7E99333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756B5FB0" w14:textId="77777777" w:rsidTr="00BD1496">
        <w:tc>
          <w:tcPr>
            <w:tcW w:w="1830" w:type="dxa"/>
          </w:tcPr>
          <w:p w14:paraId="1879146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78102E7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22" w:type="dxa"/>
          </w:tcPr>
          <w:p w14:paraId="1FD3B23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6" w:type="dxa"/>
          </w:tcPr>
          <w:p w14:paraId="1769F01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62C1D4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3A6C0B" w:rsidRPr="008D2FAD" w14:paraId="4F96A4AC" w14:textId="77777777" w:rsidTr="00BD1496">
        <w:tc>
          <w:tcPr>
            <w:tcW w:w="1830" w:type="dxa"/>
          </w:tcPr>
          <w:p w14:paraId="3342E6A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6" w:type="dxa"/>
          </w:tcPr>
          <w:p w14:paraId="2897C7D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22" w:type="dxa"/>
          </w:tcPr>
          <w:p w14:paraId="61D9A8B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6" w:type="dxa"/>
          </w:tcPr>
          <w:p w14:paraId="762B589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77F365D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1B51B663" w14:textId="77777777" w:rsidTr="00BD1496">
        <w:tc>
          <w:tcPr>
            <w:tcW w:w="1830" w:type="dxa"/>
          </w:tcPr>
          <w:p w14:paraId="613843E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326" w:type="dxa"/>
          </w:tcPr>
          <w:p w14:paraId="46920AE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BB9F24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6" w:type="dxa"/>
          </w:tcPr>
          <w:p w14:paraId="5791436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AD3683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2DBFF427" w14:textId="77777777" w:rsidTr="00BD1496">
        <w:tc>
          <w:tcPr>
            <w:tcW w:w="1830" w:type="dxa"/>
          </w:tcPr>
          <w:p w14:paraId="28CEB4A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Lymphovascular</w:t>
            </w:r>
            <w:proofErr w:type="spellEnd"/>
            <w:r w:rsidRPr="008D2FAD">
              <w:rPr>
                <w:rFonts w:ascii="Times New Roman" w:hAnsi="Times New Roman" w:cs="Times New Roman"/>
                <w:sz w:val="24"/>
                <w:szCs w:val="24"/>
              </w:rPr>
              <w:t xml:space="preserve"> invasion</w:t>
            </w:r>
          </w:p>
        </w:tc>
        <w:tc>
          <w:tcPr>
            <w:tcW w:w="2326" w:type="dxa"/>
          </w:tcPr>
          <w:p w14:paraId="1CF454F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2" w:type="dxa"/>
          </w:tcPr>
          <w:p w14:paraId="646C3E5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76" w:type="dxa"/>
          </w:tcPr>
          <w:p w14:paraId="27A0EC7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39D89E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3A6C0B" w:rsidRPr="008D2FAD" w14:paraId="1C354186" w14:textId="77777777" w:rsidTr="00BD1496">
        <w:tc>
          <w:tcPr>
            <w:tcW w:w="1830" w:type="dxa"/>
          </w:tcPr>
          <w:p w14:paraId="38064D7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64D6AB2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22" w:type="dxa"/>
          </w:tcPr>
          <w:p w14:paraId="1A7066E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76" w:type="dxa"/>
          </w:tcPr>
          <w:p w14:paraId="6528C28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7BB6C4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6A20918B" w14:textId="77777777" w:rsidTr="00BD1496">
        <w:tc>
          <w:tcPr>
            <w:tcW w:w="1830" w:type="dxa"/>
          </w:tcPr>
          <w:p w14:paraId="421F7CD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</w:tc>
        <w:tc>
          <w:tcPr>
            <w:tcW w:w="2326" w:type="dxa"/>
          </w:tcPr>
          <w:p w14:paraId="4D04D85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2" w:type="dxa"/>
          </w:tcPr>
          <w:p w14:paraId="4DEC36B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76" w:type="dxa"/>
          </w:tcPr>
          <w:p w14:paraId="79FC757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532D4F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3A6C0B" w:rsidRPr="008D2FAD" w14:paraId="51E45ABF" w14:textId="77777777" w:rsidTr="00BD1496">
        <w:tc>
          <w:tcPr>
            <w:tcW w:w="1830" w:type="dxa"/>
          </w:tcPr>
          <w:p w14:paraId="7E7C79D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085AAF4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22" w:type="dxa"/>
          </w:tcPr>
          <w:p w14:paraId="1A031AF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6" w:type="dxa"/>
          </w:tcPr>
          <w:p w14:paraId="042E96A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A574AF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4A6FDD62" w14:textId="77777777" w:rsidTr="00BD1496">
        <w:tc>
          <w:tcPr>
            <w:tcW w:w="1830" w:type="dxa"/>
          </w:tcPr>
          <w:p w14:paraId="407A29E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apsular invasion</w:t>
            </w:r>
          </w:p>
        </w:tc>
        <w:tc>
          <w:tcPr>
            <w:tcW w:w="2326" w:type="dxa"/>
          </w:tcPr>
          <w:p w14:paraId="29A5641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2" w:type="dxa"/>
          </w:tcPr>
          <w:p w14:paraId="48FCDD6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76" w:type="dxa"/>
          </w:tcPr>
          <w:p w14:paraId="27C5C01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866CA6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3A6C0B" w:rsidRPr="008D2FAD" w14:paraId="50AAF2EA" w14:textId="77777777" w:rsidTr="00BD1496">
        <w:tc>
          <w:tcPr>
            <w:tcW w:w="1830" w:type="dxa"/>
          </w:tcPr>
          <w:p w14:paraId="408CDE2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7732768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22" w:type="dxa"/>
          </w:tcPr>
          <w:p w14:paraId="65FABB8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6" w:type="dxa"/>
          </w:tcPr>
          <w:p w14:paraId="5EF97F8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49DB16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024003FA" w14:textId="77777777" w:rsidTr="00BD1496">
        <w:tc>
          <w:tcPr>
            <w:tcW w:w="1830" w:type="dxa"/>
          </w:tcPr>
          <w:p w14:paraId="4935CD9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Margin</w:t>
            </w:r>
          </w:p>
        </w:tc>
        <w:tc>
          <w:tcPr>
            <w:tcW w:w="2326" w:type="dxa"/>
          </w:tcPr>
          <w:p w14:paraId="301C870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</w:p>
        </w:tc>
        <w:tc>
          <w:tcPr>
            <w:tcW w:w="1822" w:type="dxa"/>
          </w:tcPr>
          <w:p w14:paraId="5175C0D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76" w:type="dxa"/>
          </w:tcPr>
          <w:p w14:paraId="2D74882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A98C81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6F334030" w14:textId="77777777" w:rsidTr="00BD1496">
        <w:tc>
          <w:tcPr>
            <w:tcW w:w="1830" w:type="dxa"/>
          </w:tcPr>
          <w:p w14:paraId="6CE5527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349914A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1822" w:type="dxa"/>
          </w:tcPr>
          <w:p w14:paraId="6FBABD8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6" w:type="dxa"/>
          </w:tcPr>
          <w:p w14:paraId="6A0518D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095D5A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A6C0B" w:rsidRPr="008D2FAD" w14:paraId="34A3324F" w14:textId="77777777" w:rsidTr="00BD1496">
        <w:tc>
          <w:tcPr>
            <w:tcW w:w="1830" w:type="dxa"/>
          </w:tcPr>
          <w:p w14:paraId="1C32525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athological response to TAT</w:t>
            </w:r>
          </w:p>
        </w:tc>
        <w:tc>
          <w:tcPr>
            <w:tcW w:w="2326" w:type="dxa"/>
          </w:tcPr>
          <w:p w14:paraId="518CE86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822" w:type="dxa"/>
          </w:tcPr>
          <w:p w14:paraId="25BBD43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76" w:type="dxa"/>
          </w:tcPr>
          <w:p w14:paraId="31C908F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868B98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0EDA8EA6" w14:textId="77777777" w:rsidTr="00BD1496">
        <w:tc>
          <w:tcPr>
            <w:tcW w:w="1830" w:type="dxa"/>
          </w:tcPr>
          <w:p w14:paraId="73CDE39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3CA18228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&lt;50% necrosis</w:t>
            </w:r>
          </w:p>
        </w:tc>
        <w:tc>
          <w:tcPr>
            <w:tcW w:w="1822" w:type="dxa"/>
          </w:tcPr>
          <w:p w14:paraId="1B0B121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76" w:type="dxa"/>
          </w:tcPr>
          <w:p w14:paraId="12C118B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4DD74E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C0B" w:rsidRPr="008D2FAD" w14:paraId="285F9BDD" w14:textId="77777777" w:rsidTr="00BD1496">
        <w:tc>
          <w:tcPr>
            <w:tcW w:w="1830" w:type="dxa"/>
          </w:tcPr>
          <w:p w14:paraId="719F29C7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</w:tcPr>
          <w:p w14:paraId="0212AF5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&gt;50% necrosis</w:t>
            </w:r>
          </w:p>
        </w:tc>
        <w:tc>
          <w:tcPr>
            <w:tcW w:w="1822" w:type="dxa"/>
          </w:tcPr>
          <w:p w14:paraId="21DD030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76" w:type="dxa"/>
          </w:tcPr>
          <w:p w14:paraId="36CB0C4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6A1CDC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6EB47F2" w14:textId="77777777" w:rsidR="003A6C0B" w:rsidRPr="008D2FAD" w:rsidRDefault="003A6C0B" w:rsidP="003A6C0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PHLF-Post hepatectomy liver failure</w:t>
      </w:r>
    </w:p>
    <w:p w14:paraId="3B3406E0" w14:textId="77777777" w:rsidR="003A6C0B" w:rsidRPr="008D2FAD" w:rsidRDefault="003A6C0B" w:rsidP="003A6C0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PHBL-Post hepatectomy bile leak</w:t>
      </w:r>
    </w:p>
    <w:p w14:paraId="55F891DF" w14:textId="77777777" w:rsidR="003A6C0B" w:rsidRPr="008D2FAD" w:rsidRDefault="003A6C0B" w:rsidP="003A6C0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PHH-Post hepatectomy hemorrhage</w:t>
      </w:r>
    </w:p>
    <w:p w14:paraId="3C00F154" w14:textId="77777777" w:rsidR="003A6C0B" w:rsidRPr="008D2FAD" w:rsidRDefault="003A6C0B" w:rsidP="003A6C0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SSI-Suture site infection</w:t>
      </w:r>
    </w:p>
    <w:p w14:paraId="0B36EAC7" w14:textId="77777777" w:rsidR="003A6C0B" w:rsidRPr="008D2FAD" w:rsidRDefault="003A6C0B" w:rsidP="003A6C0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TAT-transarterial treatment</w:t>
      </w:r>
    </w:p>
    <w:p w14:paraId="54D97DCD" w14:textId="77777777" w:rsidR="003A6C0B" w:rsidRPr="008D2FAD" w:rsidRDefault="003A6C0B" w:rsidP="003A6C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2FAD">
        <w:rPr>
          <w:rFonts w:ascii="Times New Roman" w:hAnsi="Times New Roman" w:cs="Times New Roman"/>
          <w:sz w:val="20"/>
          <w:szCs w:val="20"/>
        </w:rPr>
        <w:t>PCR-Pathological complete response</w:t>
      </w:r>
    </w:p>
    <w:p w14:paraId="5BA469C0" w14:textId="77777777" w:rsidR="00A333FC" w:rsidRDefault="00A333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08418F" w14:textId="228B26A7" w:rsidR="003A6C0B" w:rsidRPr="008D2FAD" w:rsidRDefault="00A333FC" w:rsidP="003A6C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A6C0B" w:rsidRPr="008D2F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A6C0B" w:rsidRPr="008D2F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C0B" w:rsidRPr="008D2FAD">
        <w:rPr>
          <w:rFonts w:ascii="Times New Roman" w:hAnsi="Times New Roman" w:cs="Times New Roman"/>
          <w:sz w:val="24"/>
          <w:szCs w:val="24"/>
        </w:rPr>
        <w:t>Recurrence and Death Pattern</w:t>
      </w:r>
    </w:p>
    <w:p w14:paraId="55C7BC40" w14:textId="77777777" w:rsidR="003A6C0B" w:rsidRPr="008D2FAD" w:rsidRDefault="003A6C0B" w:rsidP="003A6C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1"/>
        <w:gridCol w:w="1740"/>
        <w:gridCol w:w="1592"/>
        <w:gridCol w:w="2094"/>
        <w:gridCol w:w="1439"/>
      </w:tblGrid>
      <w:tr w:rsidR="003A6C0B" w:rsidRPr="008D2FAD" w14:paraId="31CFEF95" w14:textId="77777777" w:rsidTr="00BD1496">
        <w:tc>
          <w:tcPr>
            <w:tcW w:w="2239" w:type="dxa"/>
            <w:tcBorders>
              <w:bottom w:val="single" w:sz="4" w:space="0" w:color="auto"/>
            </w:tcBorders>
          </w:tcPr>
          <w:p w14:paraId="6A8DD10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5D988AA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00B05D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Upfront Surgery</w:t>
            </w:r>
          </w:p>
          <w:p w14:paraId="01EC3AF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(n=75)</w:t>
            </w:r>
          </w:p>
        </w:tc>
        <w:tc>
          <w:tcPr>
            <w:tcW w:w="2173" w:type="dxa"/>
          </w:tcPr>
          <w:p w14:paraId="5E9FB7A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ost TAT(n=48)</w:t>
            </w:r>
          </w:p>
        </w:tc>
        <w:tc>
          <w:tcPr>
            <w:tcW w:w="1510" w:type="dxa"/>
          </w:tcPr>
          <w:p w14:paraId="30546C6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A6C0B" w:rsidRPr="008D2FAD" w14:paraId="34ABC6DE" w14:textId="77777777" w:rsidTr="00BD1496">
        <w:tc>
          <w:tcPr>
            <w:tcW w:w="2239" w:type="dxa"/>
            <w:tcBorders>
              <w:bottom w:val="nil"/>
            </w:tcBorders>
          </w:tcPr>
          <w:p w14:paraId="1126EF2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Recurrence pattern</w:t>
            </w:r>
          </w:p>
        </w:tc>
        <w:tc>
          <w:tcPr>
            <w:tcW w:w="1772" w:type="dxa"/>
          </w:tcPr>
          <w:p w14:paraId="1DB0DA8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Hepatic</w:t>
            </w:r>
          </w:p>
        </w:tc>
        <w:tc>
          <w:tcPr>
            <w:tcW w:w="1656" w:type="dxa"/>
          </w:tcPr>
          <w:p w14:paraId="24BCF59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73" w:type="dxa"/>
          </w:tcPr>
          <w:p w14:paraId="0027703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0" w:type="dxa"/>
            <w:tcBorders>
              <w:bottom w:val="nil"/>
            </w:tcBorders>
          </w:tcPr>
          <w:p w14:paraId="0407A759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75F1C1AF" w14:textId="77777777" w:rsidTr="00BD1496">
        <w:tc>
          <w:tcPr>
            <w:tcW w:w="2239" w:type="dxa"/>
            <w:tcBorders>
              <w:top w:val="nil"/>
            </w:tcBorders>
          </w:tcPr>
          <w:p w14:paraId="3CF90A1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904633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Extrahepatic</w:t>
            </w:r>
          </w:p>
        </w:tc>
        <w:tc>
          <w:tcPr>
            <w:tcW w:w="1656" w:type="dxa"/>
          </w:tcPr>
          <w:p w14:paraId="786005B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3" w:type="dxa"/>
          </w:tcPr>
          <w:p w14:paraId="16C7D5D6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B63279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A6C0B" w:rsidRPr="008D2FAD" w14:paraId="439B77EE" w14:textId="77777777" w:rsidTr="00BD1496">
        <w:tc>
          <w:tcPr>
            <w:tcW w:w="2239" w:type="dxa"/>
            <w:tcBorders>
              <w:bottom w:val="single" w:sz="4" w:space="0" w:color="auto"/>
            </w:tcBorders>
          </w:tcPr>
          <w:p w14:paraId="56A058E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607E5E6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Both hepatic and extrahepatic</w:t>
            </w:r>
          </w:p>
        </w:tc>
        <w:tc>
          <w:tcPr>
            <w:tcW w:w="1656" w:type="dxa"/>
          </w:tcPr>
          <w:p w14:paraId="6AF90EE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3" w:type="dxa"/>
          </w:tcPr>
          <w:p w14:paraId="6FBE950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7D6916C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6403A0FC" w14:textId="77777777" w:rsidTr="00BD1496">
        <w:tc>
          <w:tcPr>
            <w:tcW w:w="2239" w:type="dxa"/>
            <w:tcBorders>
              <w:bottom w:val="nil"/>
            </w:tcBorders>
          </w:tcPr>
          <w:p w14:paraId="3E54C2B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772" w:type="dxa"/>
          </w:tcPr>
          <w:p w14:paraId="54BFF8B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Disease-related</w:t>
            </w:r>
          </w:p>
        </w:tc>
        <w:tc>
          <w:tcPr>
            <w:tcW w:w="1656" w:type="dxa"/>
          </w:tcPr>
          <w:p w14:paraId="63B4A04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73" w:type="dxa"/>
          </w:tcPr>
          <w:p w14:paraId="2376896F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0" w:type="dxa"/>
            <w:tcBorders>
              <w:bottom w:val="nil"/>
            </w:tcBorders>
          </w:tcPr>
          <w:p w14:paraId="15832A8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67EB1D7A" w14:textId="77777777" w:rsidTr="00BD1496">
        <w:tc>
          <w:tcPr>
            <w:tcW w:w="2239" w:type="dxa"/>
            <w:tcBorders>
              <w:top w:val="nil"/>
              <w:bottom w:val="nil"/>
            </w:tcBorders>
          </w:tcPr>
          <w:p w14:paraId="7A43CDDE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163DB430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Post-surgery</w:t>
            </w:r>
          </w:p>
        </w:tc>
        <w:tc>
          <w:tcPr>
            <w:tcW w:w="1656" w:type="dxa"/>
          </w:tcPr>
          <w:p w14:paraId="583656B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3" w:type="dxa"/>
          </w:tcPr>
          <w:p w14:paraId="37A8F2E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77AAA7B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3A6C0B" w:rsidRPr="008D2FAD" w14:paraId="2D73D669" w14:textId="77777777" w:rsidTr="00BD1496">
        <w:tc>
          <w:tcPr>
            <w:tcW w:w="2239" w:type="dxa"/>
            <w:tcBorders>
              <w:top w:val="nil"/>
              <w:bottom w:val="nil"/>
            </w:tcBorders>
          </w:tcPr>
          <w:p w14:paraId="41D6C7A2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67B5646C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656" w:type="dxa"/>
          </w:tcPr>
          <w:p w14:paraId="34DA6385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3" w:type="dxa"/>
          </w:tcPr>
          <w:p w14:paraId="3928A874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7D33A6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C0B" w:rsidRPr="008D2FAD" w14:paraId="38E8BFD7" w14:textId="77777777" w:rsidTr="00BD1496">
        <w:tc>
          <w:tcPr>
            <w:tcW w:w="2239" w:type="dxa"/>
            <w:tcBorders>
              <w:top w:val="nil"/>
            </w:tcBorders>
          </w:tcPr>
          <w:p w14:paraId="4FF549F1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10228D8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656" w:type="dxa"/>
          </w:tcPr>
          <w:p w14:paraId="189D1C63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3" w:type="dxa"/>
          </w:tcPr>
          <w:p w14:paraId="5E56C45A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1B787FD" w14:textId="77777777" w:rsidR="003A6C0B" w:rsidRPr="008D2FAD" w:rsidRDefault="003A6C0B" w:rsidP="00BD14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146728" w14:textId="77777777" w:rsidR="003A6C0B" w:rsidRPr="008D2FAD" w:rsidRDefault="003A6C0B" w:rsidP="003A6C0B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16"/>
          <w:szCs w:val="16"/>
        </w:rPr>
      </w:pPr>
      <w:r w:rsidRPr="008D2FAD">
        <w:rPr>
          <w:rFonts w:ascii="Times New Roman" w:hAnsi="Times New Roman" w:cs="Times New Roman"/>
          <w:sz w:val="16"/>
          <w:szCs w:val="16"/>
        </w:rPr>
        <w:t>TAT-Transarterial treatment</w:t>
      </w:r>
    </w:p>
    <w:p w14:paraId="2DC65162" w14:textId="77777777" w:rsidR="003A6C0B" w:rsidRDefault="003A6C0B" w:rsidP="003A6C0B"/>
    <w:p w14:paraId="2C2CED00" w14:textId="77777777" w:rsidR="003A6C0B" w:rsidRPr="008D2FAD" w:rsidRDefault="003A6C0B" w:rsidP="003A6C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CEF04" w14:textId="77777777" w:rsidR="003A6C0B" w:rsidRPr="008D2FAD" w:rsidRDefault="003A6C0B" w:rsidP="003A6C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BA5A60" w14:textId="77777777" w:rsidR="003A6C0B" w:rsidRPr="008D2FAD" w:rsidRDefault="003A6C0B" w:rsidP="003A6C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29DA43" w14:textId="77777777" w:rsidR="003A6C0B" w:rsidRDefault="003A6C0B" w:rsidP="003A6C0B"/>
    <w:p w14:paraId="4F2BDA89" w14:textId="77777777" w:rsidR="00824673" w:rsidRDefault="00824673"/>
    <w:sectPr w:rsidR="00824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D0"/>
    <w:rsid w:val="000F4E4C"/>
    <w:rsid w:val="003A6C0B"/>
    <w:rsid w:val="004A564F"/>
    <w:rsid w:val="006A1CD0"/>
    <w:rsid w:val="00824673"/>
    <w:rsid w:val="00A3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8ADBF"/>
  <w15:chartTrackingRefBased/>
  <w15:docId w15:val="{AEC6DE5A-92BA-4D9D-B2D6-6D8B496B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C0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0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Nandy</dc:creator>
  <cp:keywords/>
  <dc:description/>
  <cp:lastModifiedBy>Laura WJS</cp:lastModifiedBy>
  <cp:revision>2</cp:revision>
  <dcterms:created xsi:type="dcterms:W3CDTF">2024-11-07T19:38:00Z</dcterms:created>
  <dcterms:modified xsi:type="dcterms:W3CDTF">2024-11-0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40d4d9aaa83f1b8db93180f920ae3012c7ff1946e1c407bcc7cc7f6b9e5f1</vt:lpwstr>
  </property>
</Properties>
</file>